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 xml:space="preserve">Title </w:t>
      </w:r>
      <w:r>
        <w:rPr>
          <w:lang w:val="en-US"/>
        </w:rPr>
        <w:tab/>
      </w:r>
      <w:r w:rsidRPr="00B75133">
        <w:rPr>
          <w:b/>
          <w:lang w:val="en-US"/>
        </w:rPr>
        <w:t xml:space="preserve">PD-L1 immunohistochemistry in non-small cell lung </w:t>
      </w:r>
      <w:r w:rsidR="003262BC" w:rsidRPr="00B75133">
        <w:rPr>
          <w:b/>
          <w:lang w:val="en-US"/>
        </w:rPr>
        <w:t>cancer:</w:t>
      </w:r>
      <w:r w:rsidRPr="00B75133">
        <w:rPr>
          <w:b/>
          <w:lang w:val="en-US"/>
        </w:rPr>
        <w:t xml:space="preserve"> unraveling differences in staining </w:t>
      </w:r>
      <w:del w:id="0" w:author="Cleo Keppens" w:date="2020-11-02T19:06:00Z">
        <w:r w:rsidRPr="00B75133" w:rsidDel="00A16993">
          <w:rPr>
            <w:b/>
            <w:lang w:val="en-US"/>
          </w:rPr>
          <w:delText xml:space="preserve">quality </w:delText>
        </w:r>
      </w:del>
      <w:ins w:id="1" w:author="Cleo Keppens" w:date="2020-11-02T19:06:00Z">
        <w:r w:rsidR="00A16993">
          <w:rPr>
            <w:b/>
            <w:lang w:val="en-US"/>
          </w:rPr>
          <w:t>concordance</w:t>
        </w:r>
        <w:bookmarkStart w:id="2" w:name="_GoBack"/>
        <w:bookmarkEnd w:id="2"/>
        <w:r w:rsidR="00A16993" w:rsidRPr="00B75133">
          <w:rPr>
            <w:b/>
            <w:lang w:val="en-US"/>
          </w:rPr>
          <w:t xml:space="preserve"> </w:t>
        </w:r>
      </w:ins>
      <w:r w:rsidRPr="00B75133">
        <w:rPr>
          <w:b/>
          <w:lang w:val="en-US"/>
        </w:rPr>
        <w:t>and interpretation</w:t>
      </w:r>
    </w:p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Journal</w:t>
      </w:r>
      <w:r>
        <w:rPr>
          <w:lang w:val="en-US"/>
        </w:rPr>
        <w:tab/>
      </w:r>
      <w:r w:rsidR="00AA7EC6">
        <w:rPr>
          <w:lang w:val="en-US"/>
        </w:rPr>
        <w:t>Virchows Archiv</w:t>
      </w:r>
    </w:p>
    <w:p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Authors</w:t>
      </w:r>
      <w:r>
        <w:rPr>
          <w:lang w:val="en-US"/>
        </w:rPr>
        <w:tab/>
        <w:t>Cleo Keppens, Elisabeth MC Dequeker</w:t>
      </w:r>
      <w:r w:rsidRPr="00AE5235">
        <w:rPr>
          <w:lang w:val="en-US"/>
        </w:rPr>
        <w:t>,</w:t>
      </w:r>
      <w:r>
        <w:rPr>
          <w:lang w:val="en-US"/>
        </w:rPr>
        <w:t xml:space="preserve"> Patrick Pauwels, Ales Ryska,</w:t>
      </w:r>
      <w:r w:rsidR="003262BC">
        <w:rPr>
          <w:lang w:val="en-US"/>
        </w:rPr>
        <w:t xml:space="preserve"> </w:t>
      </w:r>
      <w:r>
        <w:rPr>
          <w:lang w:val="en-US"/>
        </w:rPr>
        <w:t xml:space="preserve">Nils ‘t Hart, Jan H von der </w:t>
      </w:r>
      <w:proofErr w:type="spellStart"/>
      <w:r>
        <w:rPr>
          <w:lang w:val="en-US"/>
        </w:rPr>
        <w:t>Thüsen</w:t>
      </w:r>
      <w:proofErr w:type="spellEnd"/>
    </w:p>
    <w:p w:rsidR="00E17EBB" w:rsidRPr="00E17EBB" w:rsidRDefault="00E17EBB" w:rsidP="00E17EBB">
      <w:pPr>
        <w:suppressLineNumbers/>
        <w:spacing w:after="0" w:line="240" w:lineRule="auto"/>
        <w:ind w:left="1560" w:hanging="1844"/>
      </w:pPr>
      <w:r w:rsidRPr="00E17EBB">
        <w:t>Corresp</w:t>
      </w:r>
      <w:r w:rsidR="00DF7F30">
        <w:t>ondence</w:t>
      </w:r>
      <w:r w:rsidR="00DF7F30">
        <w:tab/>
        <w:t xml:space="preserve"> Dr. Jan von der Thüsen</w:t>
      </w:r>
      <w:r w:rsidRPr="00E17EBB">
        <w:t xml:space="preserve"> </w:t>
      </w:r>
    </w:p>
    <w:p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 w:rsidRPr="00F95CD7">
        <w:t xml:space="preserve"> </w:t>
      </w:r>
      <w:r w:rsidRPr="00E17EBB">
        <w:rPr>
          <w:lang w:val="en-US"/>
        </w:rPr>
        <w:t>University Medica</w:t>
      </w:r>
      <w:r w:rsidR="00B75133">
        <w:rPr>
          <w:lang w:val="en-US"/>
        </w:rPr>
        <w:t>l Centre Rotterdam (Erasmus MC)</w:t>
      </w:r>
      <w:r w:rsidRPr="00E17EBB">
        <w:rPr>
          <w:lang w:val="en-US"/>
        </w:rPr>
        <w:t xml:space="preserve"> </w:t>
      </w:r>
    </w:p>
    <w:p w:rsidR="00EA2E86" w:rsidRPr="00EA2E86" w:rsidRDefault="00EA2E86" w:rsidP="00EA2E86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Pr="00EA2E86">
        <w:rPr>
          <w:lang w:val="en-US"/>
        </w:rPr>
        <w:t xml:space="preserve">Dr. </w:t>
      </w:r>
      <w:proofErr w:type="spellStart"/>
      <w:r w:rsidRPr="00EA2E86">
        <w:rPr>
          <w:lang w:val="en-US"/>
        </w:rPr>
        <w:t>Molewaterplein</w:t>
      </w:r>
      <w:proofErr w:type="spellEnd"/>
      <w:r w:rsidRPr="00EA2E86">
        <w:rPr>
          <w:lang w:val="en-US"/>
        </w:rPr>
        <w:t xml:space="preserve"> 40</w:t>
      </w:r>
    </w:p>
    <w:p w:rsidR="00B75133" w:rsidRDefault="00EA2E86" w:rsidP="00EA2E86">
      <w:pPr>
        <w:suppressLineNumbers/>
        <w:spacing w:after="0" w:line="240" w:lineRule="auto"/>
        <w:ind w:left="1560"/>
        <w:rPr>
          <w:lang w:val="en-US"/>
        </w:rPr>
      </w:pPr>
      <w:r w:rsidRPr="00EA2E86">
        <w:rPr>
          <w:lang w:val="en-US"/>
        </w:rPr>
        <w:t xml:space="preserve"> 3015 GD</w:t>
      </w:r>
      <w:r w:rsidR="00E17EBB" w:rsidRPr="00E17EBB">
        <w:rPr>
          <w:lang w:val="en-US"/>
        </w:rPr>
        <w:t xml:space="preserve">, </w:t>
      </w:r>
      <w:r w:rsidR="00B75133">
        <w:rPr>
          <w:lang w:val="en-US"/>
        </w:rPr>
        <w:t>Rotterdam</w:t>
      </w:r>
    </w:p>
    <w:p w:rsidR="00E17EBB" w:rsidRPr="00E17EBB" w:rsidRDefault="00B75133" w:rsidP="00B75133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The Netherlands</w:t>
      </w:r>
      <w:r w:rsidR="00E17EBB" w:rsidRPr="00E17EBB">
        <w:rPr>
          <w:lang w:val="en-US"/>
        </w:rPr>
        <w:t xml:space="preserve"> </w:t>
      </w:r>
    </w:p>
    <w:p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Tel. +31 (0)10 704 44 25</w:t>
      </w:r>
      <w:r w:rsidRPr="00E17EBB">
        <w:rPr>
          <w:lang w:val="en-US"/>
        </w:rPr>
        <w:t xml:space="preserve"> </w:t>
      </w:r>
    </w:p>
    <w:p w:rsidR="00E17EBB" w:rsidRPr="00AE5235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Pr="00E17EBB">
        <w:rPr>
          <w:lang w:val="en-US"/>
        </w:rPr>
        <w:t>E-ma</w:t>
      </w:r>
      <w:r w:rsidR="00B75133">
        <w:rPr>
          <w:lang w:val="en-US"/>
        </w:rPr>
        <w:t>il: j.vonderthusen@erasmusmc.nl</w:t>
      </w:r>
    </w:p>
    <w:p w:rsidR="00E17EBB" w:rsidRPr="00E86212" w:rsidRDefault="00E17EBB" w:rsidP="00E17EBB">
      <w:pPr>
        <w:rPr>
          <w:lang w:val="en-US"/>
        </w:rPr>
      </w:pPr>
    </w:p>
    <w:p w:rsidR="00E17EBB" w:rsidRPr="00AA7EC6" w:rsidRDefault="00E17EBB" w:rsidP="00AA7EC6">
      <w:pPr>
        <w:suppressLineNumbers/>
        <w:spacing w:after="120" w:line="240" w:lineRule="auto"/>
        <w:ind w:left="1560" w:hanging="1844"/>
        <w:rPr>
          <w:lang w:val="en-US"/>
        </w:rPr>
      </w:pPr>
      <w:r w:rsidRPr="00321558">
        <w:rPr>
          <w:lang w:val="en-US"/>
        </w:rPr>
        <w:t>Resources:</w:t>
      </w:r>
      <w:r w:rsidRPr="00321558">
        <w:rPr>
          <w:lang w:val="en-US"/>
        </w:rPr>
        <w:tab/>
      </w:r>
      <w:r w:rsidRPr="00B75133">
        <w:rPr>
          <w:b/>
          <w:lang w:val="en-US"/>
        </w:rPr>
        <w:t xml:space="preserve">Supplemental table 2: </w:t>
      </w:r>
      <w:r w:rsidR="0097496C" w:rsidRPr="00B75133">
        <w:rPr>
          <w:b/>
          <w:lang w:val="en-US"/>
        </w:rPr>
        <w:t>Individual feedback provided to participants at the end of the EQA scheme related to test methodology.</w:t>
      </w: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E17EBB" w:rsidRDefault="00E17EB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0672BA" w:rsidRDefault="000672BA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AA7EC6" w:rsidRDefault="00AA7EC6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AA7EC6" w:rsidRDefault="00AA7EC6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AA7EC6" w:rsidRDefault="00AA7EC6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p w:rsidR="007A64AC" w:rsidRPr="00205BFD" w:rsidRDefault="007A64AC" w:rsidP="00B75133">
      <w:pPr>
        <w:spacing w:after="0"/>
        <w:ind w:left="-567"/>
        <w:jc w:val="both"/>
        <w:rPr>
          <w:b/>
          <w:color w:val="000000"/>
          <w:shd w:val="clear" w:color="auto" w:fill="FFFFFF"/>
          <w:lang w:val="en-US"/>
        </w:rPr>
      </w:pPr>
      <w:r w:rsidRPr="00205BFD">
        <w:rPr>
          <w:b/>
          <w:color w:val="000000"/>
          <w:shd w:val="clear" w:color="auto" w:fill="FFFFFF"/>
          <w:lang w:val="en-US"/>
        </w:rPr>
        <w:lastRenderedPageBreak/>
        <w:t xml:space="preserve">Supplemental Table 2: Individual feedback provided to participants at the end of the EQA scheme related to test methodology. </w:t>
      </w:r>
    </w:p>
    <w:p w:rsidR="007A64AC" w:rsidRDefault="007A64AC" w:rsidP="00B75133">
      <w:pPr>
        <w:spacing w:after="0"/>
        <w:ind w:left="-567"/>
        <w:jc w:val="both"/>
        <w:rPr>
          <w:color w:val="000000"/>
          <w:shd w:val="clear" w:color="auto" w:fill="FFFFFF"/>
          <w:lang w:val="en-US"/>
        </w:rPr>
      </w:pPr>
      <w:r w:rsidRPr="0088236D">
        <w:rPr>
          <w:color w:val="000000"/>
          <w:shd w:val="clear" w:color="auto" w:fill="FFFFFF"/>
          <w:lang w:val="en-US"/>
        </w:rPr>
        <w:t xml:space="preserve">Depending on the staining </w:t>
      </w:r>
      <w:del w:id="3" w:author="Cleo Keppens" w:date="2020-09-27T12:36:00Z">
        <w:r w:rsidRPr="0088236D" w:rsidDel="00B555BE">
          <w:rPr>
            <w:color w:val="000000"/>
            <w:shd w:val="clear" w:color="auto" w:fill="FFFFFF"/>
            <w:lang w:val="en-US"/>
          </w:rPr>
          <w:delText>quality</w:delText>
        </w:r>
      </w:del>
      <w:ins w:id="4" w:author="Cleo Keppens" w:date="2020-09-27T12:36:00Z">
        <w:r w:rsidR="00B555BE">
          <w:rPr>
            <w:color w:val="000000"/>
            <w:shd w:val="clear" w:color="auto" w:fill="FFFFFF"/>
            <w:lang w:val="en-US"/>
          </w:rPr>
          <w:t>concordance</w:t>
        </w:r>
      </w:ins>
      <w:r w:rsidRPr="0088236D">
        <w:rPr>
          <w:color w:val="000000"/>
          <w:shd w:val="clear" w:color="auto" w:fill="FFFFFF"/>
          <w:lang w:val="en-US"/>
        </w:rPr>
        <w:t xml:space="preserve">, more than </w:t>
      </w:r>
      <w:r>
        <w:rPr>
          <w:color w:val="000000"/>
          <w:shd w:val="clear" w:color="auto" w:fill="FFFFFF"/>
          <w:lang w:val="en-US"/>
        </w:rPr>
        <w:t>one</w:t>
      </w:r>
      <w:r w:rsidRPr="0088236D">
        <w:rPr>
          <w:color w:val="000000"/>
          <w:shd w:val="clear" w:color="auto" w:fill="FFFFFF"/>
          <w:lang w:val="en-US"/>
        </w:rPr>
        <w:t xml:space="preserve"> comment could be provided simultaneously. </w:t>
      </w:r>
      <w:r w:rsidR="00B75133">
        <w:rPr>
          <w:color w:val="000000"/>
          <w:shd w:val="clear" w:color="auto" w:fill="FFFFFF"/>
          <w:lang w:val="en-US"/>
        </w:rPr>
        <w:t>Numbers between brackets represent the percentage of users receiving the comment for that respective methodology. Abbreviations: EQA, External Quality Assessment.</w:t>
      </w:r>
    </w:p>
    <w:p w:rsidR="007A64AC" w:rsidRPr="003A4C37" w:rsidRDefault="007A64AC" w:rsidP="007A64AC">
      <w:pPr>
        <w:spacing w:after="0"/>
        <w:ind w:left="-567"/>
        <w:jc w:val="both"/>
        <w:rPr>
          <w:lang w:val="en-US"/>
        </w:rPr>
      </w:pPr>
    </w:p>
    <w:tbl>
      <w:tblPr>
        <w:tblW w:w="15083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848"/>
        <w:gridCol w:w="731"/>
        <w:gridCol w:w="1255"/>
        <w:gridCol w:w="1255"/>
        <w:gridCol w:w="1255"/>
        <w:gridCol w:w="1024"/>
        <w:gridCol w:w="1024"/>
        <w:gridCol w:w="798"/>
        <w:gridCol w:w="958"/>
        <w:gridCol w:w="841"/>
        <w:gridCol w:w="982"/>
        <w:gridCol w:w="843"/>
        <w:gridCol w:w="1199"/>
      </w:tblGrid>
      <w:tr w:rsidR="00F912A1" w:rsidRPr="00F95CD7" w:rsidTr="00F912A1">
        <w:trPr>
          <w:trHeight w:val="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Metho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# times used in EQA scheme (2017-2018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Very weak staining of contro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Slightly weaker demonstration of the antigen in the tumor population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Weak demonstration of antigen in the tumor popula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Very weak demonstration antigen in the tumor popula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Slight background stainin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Excessive background staining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Counter-stain is pal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Excessive pre-treatment (enzymatic or heat mediated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Excessive antigen retrieva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Inappropriate / non-specific staining of some cell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Excessive staining of epithelial cell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Cytoplasmatic staining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22C3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OptiView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DAB IHC Detection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 (8.1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0 (27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8 (21.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22C3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 + Envision flex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9 (25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 (17.1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.9)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22C3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UltraView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Universal DAB Detection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 (75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0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22C3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 + Bond polymer refine detection system (Leica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50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SP263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OptiView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DAB IHC Detection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 (12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4.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4.0)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8-8 (Abcam) + Envision flex (Dako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33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8-8 (Dako) + Envision flex (Dako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33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33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28-8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Dako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OptiView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DAB IHC Detection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CAL10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Biocare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Medical) + Bond polymer refine detection system (Leica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F912A1" w:rsidRPr="00F95CD7" w:rsidTr="00F912A1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5CD7" w:rsidRPr="00F95CD7" w:rsidRDefault="00F95CD7" w:rsidP="00F9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CAL10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Biocare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Medical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ZytoChem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Plus (HRP) Polymer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Zytomed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D7" w:rsidRPr="00F95CD7" w:rsidRDefault="00F95CD7" w:rsidP="00F9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</w:tbl>
    <w:p w:rsidR="007A64AC" w:rsidRDefault="007A64AC" w:rsidP="00B75133">
      <w:pPr>
        <w:spacing w:after="0"/>
        <w:ind w:left="-567"/>
        <w:jc w:val="both"/>
      </w:pPr>
    </w:p>
    <w:p w:rsidR="00605FE3" w:rsidRDefault="00605FE3"/>
    <w:p w:rsidR="00605FE3" w:rsidRDefault="00605FE3" w:rsidP="00605FE3"/>
    <w:tbl>
      <w:tblPr>
        <w:tblW w:w="15083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848"/>
        <w:gridCol w:w="731"/>
        <w:gridCol w:w="1255"/>
        <w:gridCol w:w="1255"/>
        <w:gridCol w:w="1255"/>
        <w:gridCol w:w="1024"/>
        <w:gridCol w:w="1024"/>
        <w:gridCol w:w="798"/>
        <w:gridCol w:w="958"/>
        <w:gridCol w:w="841"/>
        <w:gridCol w:w="982"/>
        <w:gridCol w:w="843"/>
        <w:gridCol w:w="1199"/>
      </w:tblGrid>
      <w:tr w:rsidR="00605FE3" w:rsidRPr="00F95CD7" w:rsidTr="00AF7B16">
        <w:trPr>
          <w:trHeight w:val="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Metho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605FE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nl-BE"/>
              </w:rPr>
              <w:t>(Continued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# times used in EQA scheme (2017-2018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Very weak staining of contro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Slightly weaker demonstration of the antigen in the tumor population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Weak demonstration of antigen in the tumor popula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Very weak demonstration antigen in the tumor popula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Slight background stainin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Excessive background staining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Counter-stain is pal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Excessive pre-treatment (enzymatic or heat mediated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Excessive antigen retrieva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Inappropriate / non-specific staining of some cell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Excessive staining of epithelial cell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Cytoplasmatic staining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E1L3N (cell signaling) + Bond polymer refine detection system (Leica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4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28.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4.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4.3)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E1L3N (cell signaling) + ABC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immunoperoxidase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staining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avidin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-biotin complexes (Vector Laboratories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E1L3N (cell signaling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Brightvision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(Immunologic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E1L3N (cell signaling) + ZytoChem Plus (HRP) Polymer Kit (Zytomed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QR1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Quartett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 + Bond polymer refine detection system (Leica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100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QR1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Quartett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ZytoChem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Plus (HRP) Polymer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Zytomed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00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SP142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) + 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OptiView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DAB IHC Detection Kit (</w:t>
            </w:r>
            <w:proofErr w:type="spellStart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Ventana</w:t>
            </w:r>
            <w:proofErr w:type="spellEnd"/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25.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605FE3" w:rsidRPr="00F95CD7" w:rsidTr="00AF7B16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605FE3" w:rsidRPr="00F95CD7" w:rsidRDefault="00605FE3" w:rsidP="00AF7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BE"/>
              </w:rPr>
              <w:t>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 (3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 (7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8 (34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3 (28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 (7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0 (12.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 (7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 (2.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.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.2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 (1.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FE3" w:rsidRPr="00F95CD7" w:rsidRDefault="00605FE3" w:rsidP="00AF7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F95C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 (3.7)</w:t>
            </w:r>
          </w:p>
        </w:tc>
      </w:tr>
    </w:tbl>
    <w:p w:rsidR="001E0058" w:rsidRPr="00605FE3" w:rsidRDefault="001E0058" w:rsidP="00605FE3"/>
    <w:sectPr w:rsidR="001E0058" w:rsidRPr="00605FE3" w:rsidSect="004D2AC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19B" w:rsidRDefault="0056119B" w:rsidP="0056119B">
      <w:pPr>
        <w:spacing w:after="0" w:line="240" w:lineRule="auto"/>
      </w:pPr>
      <w:r>
        <w:separator/>
      </w:r>
    </w:p>
  </w:endnote>
  <w:endnote w:type="continuationSeparator" w:id="0">
    <w:p w:rsidR="0056119B" w:rsidRDefault="0056119B" w:rsidP="00561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119B" w:rsidRDefault="0056119B">
    <w:pPr>
      <w:pStyle w:val="Footer"/>
    </w:pPr>
    <w:r>
      <w:t>SUPPLEMENTAL DATA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A16993">
      <w:rPr>
        <w:noProof/>
      </w:rPr>
      <w:t>3</w:t>
    </w:r>
    <w:r>
      <w:fldChar w:fldCharType="end"/>
    </w:r>
    <w:r>
      <w:t>/</w:t>
    </w:r>
    <w:r w:rsidR="00DD5706">
      <w:rPr>
        <w:noProof/>
      </w:rPr>
      <w:fldChar w:fldCharType="begin"/>
    </w:r>
    <w:r w:rsidR="00DD5706">
      <w:rPr>
        <w:noProof/>
      </w:rPr>
      <w:instrText xml:space="preserve"> NUMPAGES   \* MERGEFORMAT </w:instrText>
    </w:r>
    <w:r w:rsidR="00DD5706">
      <w:rPr>
        <w:noProof/>
      </w:rPr>
      <w:fldChar w:fldCharType="separate"/>
    </w:r>
    <w:r w:rsidR="00A16993">
      <w:rPr>
        <w:noProof/>
      </w:rPr>
      <w:t>3</w:t>
    </w:r>
    <w:r w:rsidR="00DD570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19B" w:rsidRDefault="0056119B" w:rsidP="0056119B">
      <w:pPr>
        <w:spacing w:after="0" w:line="240" w:lineRule="auto"/>
      </w:pPr>
      <w:r>
        <w:separator/>
      </w:r>
    </w:p>
  </w:footnote>
  <w:footnote w:type="continuationSeparator" w:id="0">
    <w:p w:rsidR="0056119B" w:rsidRDefault="0056119B" w:rsidP="0056119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eo Keppens">
    <w15:presenceInfo w15:providerId="AD" w15:userId="S-1-5-21-4060015860-3155939536-3220560164-1684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13"/>
    <w:rsid w:val="000672BA"/>
    <w:rsid w:val="001E0058"/>
    <w:rsid w:val="003262BC"/>
    <w:rsid w:val="004C1707"/>
    <w:rsid w:val="0056119B"/>
    <w:rsid w:val="0059592C"/>
    <w:rsid w:val="00605FE3"/>
    <w:rsid w:val="00772013"/>
    <w:rsid w:val="007A64AC"/>
    <w:rsid w:val="0097496C"/>
    <w:rsid w:val="00A16993"/>
    <w:rsid w:val="00AA7EC6"/>
    <w:rsid w:val="00B555BE"/>
    <w:rsid w:val="00B75133"/>
    <w:rsid w:val="00DD5706"/>
    <w:rsid w:val="00DF7F30"/>
    <w:rsid w:val="00E17EBB"/>
    <w:rsid w:val="00EA2E86"/>
    <w:rsid w:val="00F912A1"/>
    <w:rsid w:val="00F9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34557-CF65-4DDE-9A95-03F8A73B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19B"/>
  </w:style>
  <w:style w:type="paragraph" w:styleId="Footer">
    <w:name w:val="footer"/>
    <w:basedOn w:val="Normal"/>
    <w:link w:val="Foot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6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Keppens</dc:creator>
  <cp:keywords/>
  <dc:description/>
  <cp:lastModifiedBy>Cleo Keppens</cp:lastModifiedBy>
  <cp:revision>18</cp:revision>
  <cp:lastPrinted>2020-07-05T15:55:00Z</cp:lastPrinted>
  <dcterms:created xsi:type="dcterms:W3CDTF">2019-10-11T15:07:00Z</dcterms:created>
  <dcterms:modified xsi:type="dcterms:W3CDTF">2020-11-02T18:06:00Z</dcterms:modified>
</cp:coreProperties>
</file>